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50695</wp:posOffset>
                </wp:positionV>
                <wp:extent cx="5862955" cy="2371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955" cy="2371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134"/>
                              <w:gridCol w:w="957"/>
                              <w:gridCol w:w="958"/>
                              <w:gridCol w:w="958"/>
                              <w:gridCol w:w="1656"/>
                              <w:gridCol w:w="1656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itted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itted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PR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EPR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fitted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fitted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1.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8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8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1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1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.65pt;height:186.75pt;mso-wrap-distance-left:9pt;mso-wrap-distance-right:9pt;mso-wrap-distance-top:0pt;mso-wrap-distance-bottom:0pt;margin-top:137.85pt;mso-position-vertical-relative:page;margin-left:39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134"/>
                        <w:gridCol w:w="957"/>
                        <w:gridCol w:w="958"/>
                        <w:gridCol w:w="958"/>
                        <w:gridCol w:w="1656"/>
                        <w:gridCol w:w="1656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itted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σ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itted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PR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 EPR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fitted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fitted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1.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8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8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1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1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974090</wp:posOffset>
                </wp:positionH>
                <wp:positionV relativeFrom="page">
                  <wp:posOffset>4210050</wp:posOffset>
                </wp:positionV>
                <wp:extent cx="5826125" cy="100965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6125" cy="1009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The average (μ) and standard deviation (σ) of inter-spin label distance distributions for double mutants (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and 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) of MSBA in the AMP-PNP bound state as calculated from the best ensemble of Rosetta models fitted to the experimental distance probability distribution. This fitted μ and σ is compared with μ and σ from experiment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      </w:r>
                          </w:p>
                          <w:p>
                            <w:pPr>
                              <w:pStyle w:val="Caption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75pt;height:79.5pt;mso-wrap-distance-left:9pt;mso-wrap-distance-right:9pt;mso-wrap-distance-top:0pt;mso-wrap-distance-bottom:0pt;margin-top:331.5pt;mso-position-vertical-relative:page;margin-left:76.7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The average (μ) and standard deviation (σ) of inter-spin label distance distributions for double mutants (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and 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) of MSBA in the AMP-PNP bound state as calculated from the best ensemble of Rosetta models fitted to the experimental distance probability distribution. This fitted μ and σ is compared with μ and σ from experiment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</w:r>
                    </w:p>
                    <w:p>
                      <w:pPr>
                        <w:pStyle w:val="Caption"/>
                        <w:spacing w:before="0" w:after="20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85140</wp:posOffset>
                </wp:positionH>
                <wp:positionV relativeFrom="paragraph">
                  <wp:posOffset>517525</wp:posOffset>
                </wp:positionV>
                <wp:extent cx="5853430" cy="4318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3430" cy="431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nalysis of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best ensemble of Rosetta models fitted to the experimental distance probabilit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distributions fo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SBA in the AMP-PNP bound stat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9pt;height:34pt;mso-wrap-distance-left:9.05pt;mso-wrap-distance-right:9.05pt;mso-wrap-distance-top:0pt;mso-wrap-distance-bottom:0pt;margin-top:40.75pt;mso-position-vertical-relative:text;margin-left:3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Analysis of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he best ensemble of Rosetta models fitted to the experimental distance probability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distributions fo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SBA in the AMP-PNP bound state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